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1DF74" w14:textId="77777777" w:rsidR="002F7535" w:rsidRPr="009E16DE" w:rsidRDefault="002F7535" w:rsidP="002F753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. Full electronic search strategy for PubMed (MEDLINE)</w:t>
      </w:r>
    </w:p>
    <w:p w14:paraId="61C64D24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8A3C6B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#1 "Non-alcoholic Fatty Liver Disease"[Mesh] </w:t>
      </w:r>
    </w:p>
    <w:p w14:paraId="453C7C49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OR "NAFLD" </w:t>
      </w:r>
    </w:p>
    <w:p w14:paraId="3C78C4D3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OR "non-alcoholic fatty liver disease" </w:t>
      </w:r>
    </w:p>
    <w:p w14:paraId="0023B75C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OR "MASLD" </w:t>
      </w:r>
    </w:p>
    <w:p w14:paraId="753DFCB1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OR "metabolic dysfunction-associated steatotic liver disease" </w:t>
      </w:r>
    </w:p>
    <w:p w14:paraId="6613FBF3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OR "MAFLD" </w:t>
      </w:r>
    </w:p>
    <w:p w14:paraId="27B585DA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OR "metabolic-associated fatty liver disease" </w:t>
      </w:r>
    </w:p>
    <w:p w14:paraId="79DCB73C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OR "fatty liver" </w:t>
      </w:r>
    </w:p>
    <w:p w14:paraId="236E7E19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OR "steatotic liver disease" </w:t>
      </w:r>
    </w:p>
    <w:p w14:paraId="60E83DF3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OR "hepatic steatosis" </w:t>
      </w:r>
    </w:p>
    <w:p w14:paraId="489D8E4F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OR "steatohepatitis" </w:t>
      </w:r>
    </w:p>
    <w:p w14:paraId="5F695047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>OR "NASH"</w:t>
      </w:r>
    </w:p>
    <w:p w14:paraId="66399CFE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489703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#2 "Pulmonary Disease, Chronic Obstructive"[Mesh] </w:t>
      </w:r>
    </w:p>
    <w:p w14:paraId="3AD626A8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OR "COPD" </w:t>
      </w:r>
    </w:p>
    <w:p w14:paraId="4495C955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OR "chronic obstructive pulmonary disease" </w:t>
      </w:r>
    </w:p>
    <w:p w14:paraId="4159949A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>OR "airflow obstruction"</w:t>
      </w:r>
    </w:p>
    <w:p w14:paraId="24A69FCE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4D5CBB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#3 "Asthma"[Mesh] </w:t>
      </w:r>
    </w:p>
    <w:p w14:paraId="5DEB42EE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>OR "asthma"</w:t>
      </w:r>
    </w:p>
    <w:p w14:paraId="25738BDD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C96A3C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#4 "Sleep Apnea, Obstructive"[Mesh] </w:t>
      </w:r>
    </w:p>
    <w:p w14:paraId="35FD6E8B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OR "obstructive sleep apnea" </w:t>
      </w:r>
    </w:p>
    <w:p w14:paraId="56868FCE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OR "OSA" </w:t>
      </w:r>
    </w:p>
    <w:p w14:paraId="0347AC5A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OR "sleep-disordered breathing" </w:t>
      </w:r>
    </w:p>
    <w:p w14:paraId="6FABBC5A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>OR "sleep apnea syndrome"</w:t>
      </w:r>
    </w:p>
    <w:p w14:paraId="2A65C9BA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F8A6E2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#5 "Interstitial Lung Diseases"[Mesh] </w:t>
      </w:r>
    </w:p>
    <w:p w14:paraId="6726FC6C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R "interstitial lung disease" </w:t>
      </w:r>
    </w:p>
    <w:p w14:paraId="5DAEB0A5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OR "pulmonary fibrosis" </w:t>
      </w:r>
    </w:p>
    <w:p w14:paraId="11BB9BFC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>OR "idiopathic pulmonary fibrosis"</w:t>
      </w:r>
    </w:p>
    <w:p w14:paraId="655BD78E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694798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#6 "Hypertension, Pulmonary"[Mesh] </w:t>
      </w:r>
    </w:p>
    <w:p w14:paraId="54EC4000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>OR "pulmonary hypertension"</w:t>
      </w:r>
    </w:p>
    <w:p w14:paraId="0660192B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B23FF1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#7 "Pulmonary Embolism"[Mesh] </w:t>
      </w:r>
    </w:p>
    <w:p w14:paraId="644BD8AA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>OR "pulmonary embolism"</w:t>
      </w:r>
    </w:p>
    <w:p w14:paraId="4CC3E2F9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E755E8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 xml:space="preserve">#8 "Bronchiectasis"[Mesh] </w:t>
      </w:r>
    </w:p>
    <w:p w14:paraId="72D76AE3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>OR "bronchiectasis"</w:t>
      </w:r>
    </w:p>
    <w:p w14:paraId="4D2C7CDA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BE90BC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6DE">
        <w:rPr>
          <w:rFonts w:ascii="Times New Roman" w:hAnsi="Times New Roman" w:cs="Times New Roman"/>
          <w:sz w:val="24"/>
          <w:szCs w:val="24"/>
          <w:lang w:val="en-US"/>
        </w:rPr>
        <w:t>#9 #2 OR #3 OR #4 OR #5 OR #6 OR #7 OR #8</w:t>
      </w:r>
    </w:p>
    <w:p w14:paraId="2FC35876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256A60" w14:textId="77777777" w:rsidR="002F7535" w:rsidRPr="009E16DE" w:rsidRDefault="002F7535" w:rsidP="002F7535">
      <w:pPr>
        <w:jc w:val="both"/>
        <w:rPr>
          <w:rFonts w:ascii="Times New Roman" w:hAnsi="Times New Roman" w:cs="Times New Roman"/>
          <w:sz w:val="24"/>
          <w:szCs w:val="24"/>
        </w:rPr>
      </w:pPr>
      <w:r w:rsidRPr="009E16DE">
        <w:rPr>
          <w:rFonts w:ascii="Times New Roman" w:hAnsi="Times New Roman" w:cs="Times New Roman"/>
          <w:sz w:val="24"/>
          <w:szCs w:val="24"/>
        </w:rPr>
        <w:t>#10 #1 AND #9</w:t>
      </w:r>
    </w:p>
    <w:p w14:paraId="3FE5BAD8" w14:textId="77777777" w:rsidR="00CF0D25" w:rsidRDefault="00CF0D25"/>
    <w:sectPr w:rsidR="00CF0D2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535"/>
    <w:rsid w:val="002C7B9A"/>
    <w:rsid w:val="002F7535"/>
    <w:rsid w:val="003A3A32"/>
    <w:rsid w:val="004D3F51"/>
    <w:rsid w:val="00761BD5"/>
    <w:rsid w:val="00AD2DFA"/>
    <w:rsid w:val="00CF0D25"/>
    <w:rsid w:val="00EE45D2"/>
    <w:rsid w:val="00FB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D230D"/>
  <w15:chartTrackingRefBased/>
  <w15:docId w15:val="{AE8DD4D2-2DD0-487C-8508-4E73CE10F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535"/>
  </w:style>
  <w:style w:type="paragraph" w:styleId="Heading1">
    <w:name w:val="heading 1"/>
    <w:basedOn w:val="Normal"/>
    <w:next w:val="Normal"/>
    <w:link w:val="Heading1Char"/>
    <w:uiPriority w:val="9"/>
    <w:qFormat/>
    <w:rsid w:val="002F75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5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5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5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5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5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5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5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5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5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5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5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5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5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5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5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5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5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5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5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5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75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5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5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5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5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5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5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5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o Georgakopoulou</dc:creator>
  <cp:keywords/>
  <dc:description/>
  <cp:lastModifiedBy>MD</cp:lastModifiedBy>
  <cp:revision>2</cp:revision>
  <dcterms:created xsi:type="dcterms:W3CDTF">2026-03-12T21:32:00Z</dcterms:created>
  <dcterms:modified xsi:type="dcterms:W3CDTF">2026-03-12T21:32:00Z</dcterms:modified>
</cp:coreProperties>
</file>